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B7367" w14:textId="77777777" w:rsidR="00AA398F" w:rsidRDefault="00AA398F" w:rsidP="00AA398F">
      <w:r>
        <w:rPr>
          <w:rFonts w:hint="eastAsia"/>
        </w:rPr>
        <w:t>S</w:t>
      </w:r>
      <w:r>
        <w:t>upplementary Table 1. Primers for qPCR</w:t>
      </w:r>
      <w:bookmarkStart w:id="0" w:name="_GoBack"/>
      <w:bookmarkEnd w:id="0"/>
    </w:p>
    <w:p w14:paraId="7569D9EF" w14:textId="77777777" w:rsidR="00AA398F" w:rsidRDefault="00AA398F"/>
    <w:tbl>
      <w:tblPr>
        <w:tblStyle w:val="a7"/>
        <w:tblpPr w:leftFromText="180" w:rightFromText="180" w:tblpY="795"/>
        <w:tblW w:w="0" w:type="auto"/>
        <w:tblLook w:val="04A0" w:firstRow="1" w:lastRow="0" w:firstColumn="1" w:lastColumn="0" w:noHBand="0" w:noVBand="1"/>
      </w:tblPr>
      <w:tblGrid>
        <w:gridCol w:w="1696"/>
        <w:gridCol w:w="3261"/>
        <w:gridCol w:w="3339"/>
      </w:tblGrid>
      <w:tr w:rsidR="00E75F9F" w14:paraId="7C766D4A" w14:textId="77777777" w:rsidTr="00AA398F">
        <w:tc>
          <w:tcPr>
            <w:tcW w:w="1696" w:type="dxa"/>
          </w:tcPr>
          <w:p w14:paraId="25919A79" w14:textId="7D623D12" w:rsidR="00E75F9F" w:rsidRPr="00E9162B" w:rsidRDefault="00E75F9F" w:rsidP="00E75F9F">
            <w:pPr>
              <w:rPr>
                <w:b/>
              </w:rPr>
            </w:pPr>
            <w:r w:rsidRPr="00E9162B">
              <w:rPr>
                <w:rFonts w:hint="eastAsia"/>
                <w:b/>
              </w:rPr>
              <w:t>Primer</w:t>
            </w:r>
          </w:p>
        </w:tc>
        <w:tc>
          <w:tcPr>
            <w:tcW w:w="3261" w:type="dxa"/>
          </w:tcPr>
          <w:p w14:paraId="5DDFC94E" w14:textId="5526A2D7" w:rsidR="00E75F9F" w:rsidRPr="00E9162B" w:rsidRDefault="00E75F9F" w:rsidP="00E75F9F">
            <w:pPr>
              <w:rPr>
                <w:b/>
              </w:rPr>
            </w:pPr>
            <w:r w:rsidRPr="00E9162B">
              <w:rPr>
                <w:b/>
              </w:rPr>
              <w:t>S</w:t>
            </w:r>
            <w:r w:rsidRPr="00E9162B">
              <w:rPr>
                <w:rFonts w:hint="eastAsia"/>
                <w:b/>
              </w:rPr>
              <w:t>equence</w:t>
            </w:r>
            <w:r w:rsidRPr="00E9162B">
              <w:rPr>
                <w:b/>
              </w:rPr>
              <w:t xml:space="preserve"> </w:t>
            </w:r>
            <w:r w:rsidRPr="00E9162B">
              <w:rPr>
                <w:rFonts w:hint="eastAsia"/>
                <w:b/>
              </w:rPr>
              <w:t>(5‘-3’)</w:t>
            </w:r>
          </w:p>
        </w:tc>
        <w:tc>
          <w:tcPr>
            <w:tcW w:w="3339" w:type="dxa"/>
          </w:tcPr>
          <w:p w14:paraId="6D3A9BC3" w14:textId="79E0CF10" w:rsidR="00E75F9F" w:rsidRPr="00E9162B" w:rsidRDefault="00E75F9F" w:rsidP="00E75F9F">
            <w:pPr>
              <w:rPr>
                <w:b/>
              </w:rPr>
            </w:pPr>
            <w:r w:rsidRPr="00E9162B">
              <w:rPr>
                <w:rFonts w:hint="eastAsia"/>
                <w:b/>
              </w:rPr>
              <w:t>t</w:t>
            </w:r>
            <w:r w:rsidRPr="00E9162B">
              <w:rPr>
                <w:b/>
              </w:rPr>
              <w:t>arget</w:t>
            </w:r>
          </w:p>
        </w:tc>
      </w:tr>
      <w:tr w:rsidR="00AA398F" w14:paraId="444F0901" w14:textId="77777777" w:rsidTr="00AA398F">
        <w:trPr>
          <w:trHeight w:val="238"/>
        </w:trPr>
        <w:tc>
          <w:tcPr>
            <w:tcW w:w="1696" w:type="dxa"/>
          </w:tcPr>
          <w:p w14:paraId="3F392D6D" w14:textId="6CD5E144" w:rsidR="00AA398F" w:rsidRDefault="00AA398F" w:rsidP="004B0E22">
            <w:r w:rsidRPr="00007F22">
              <w:rPr>
                <w:sz w:val="20"/>
              </w:rPr>
              <w:t>mCXCL14-</w:t>
            </w:r>
            <w:r>
              <w:rPr>
                <w:sz w:val="20"/>
              </w:rPr>
              <w:t>q</w:t>
            </w:r>
            <w:r w:rsidRPr="00007F22">
              <w:rPr>
                <w:sz w:val="20"/>
              </w:rPr>
              <w:t>4s</w:t>
            </w:r>
          </w:p>
        </w:tc>
        <w:tc>
          <w:tcPr>
            <w:tcW w:w="3261" w:type="dxa"/>
          </w:tcPr>
          <w:p w14:paraId="0F909088" w14:textId="70F47F61" w:rsidR="00AA398F" w:rsidRPr="00AA398F" w:rsidRDefault="00AA398F" w:rsidP="004B0E22">
            <w:pPr>
              <w:rPr>
                <w:szCs w:val="21"/>
              </w:rPr>
            </w:pPr>
            <w:r>
              <w:rPr>
                <w:szCs w:val="21"/>
              </w:rPr>
              <w:t>GCACTGCCTGCACCCTAAG</w:t>
            </w:r>
          </w:p>
        </w:tc>
        <w:tc>
          <w:tcPr>
            <w:tcW w:w="3339" w:type="dxa"/>
            <w:vMerge w:val="restart"/>
          </w:tcPr>
          <w:p w14:paraId="38057465" w14:textId="60AB86FD" w:rsidR="00AA398F" w:rsidRDefault="00AA398F" w:rsidP="00AA398F">
            <w:pPr>
              <w:jc w:val="left"/>
            </w:pPr>
            <w:r>
              <w:t>E</w:t>
            </w:r>
            <w:r w:rsidRPr="00AA398F">
              <w:t>ndogenous</w:t>
            </w:r>
            <w:r>
              <w:t xml:space="preserve"> mouse </w:t>
            </w:r>
            <w:r w:rsidRPr="00AA398F">
              <w:rPr>
                <w:rFonts w:hint="eastAsia"/>
                <w:i/>
              </w:rPr>
              <w:t>C</w:t>
            </w:r>
            <w:r w:rsidRPr="00AA398F">
              <w:rPr>
                <w:i/>
              </w:rPr>
              <w:t>XCL14</w:t>
            </w:r>
            <w:r>
              <w:t xml:space="preserve"> mRNA</w:t>
            </w:r>
          </w:p>
        </w:tc>
      </w:tr>
      <w:tr w:rsidR="00AA398F" w14:paraId="4126541A" w14:textId="77777777" w:rsidTr="00AA398F">
        <w:tc>
          <w:tcPr>
            <w:tcW w:w="1696" w:type="dxa"/>
          </w:tcPr>
          <w:p w14:paraId="3252CE54" w14:textId="6EEA2AA8" w:rsidR="00AA398F" w:rsidRDefault="00AA398F" w:rsidP="004B0E22">
            <w:r>
              <w:rPr>
                <w:rFonts w:hint="eastAsia"/>
              </w:rPr>
              <w:t>mCXCL14-</w:t>
            </w:r>
            <w:r>
              <w:t>q</w:t>
            </w:r>
            <w:r>
              <w:rPr>
                <w:rFonts w:hint="eastAsia"/>
              </w:rPr>
              <w:t>4a</w:t>
            </w:r>
          </w:p>
        </w:tc>
        <w:tc>
          <w:tcPr>
            <w:tcW w:w="3261" w:type="dxa"/>
          </w:tcPr>
          <w:p w14:paraId="2DC241B6" w14:textId="7995EAC4" w:rsidR="00AA398F" w:rsidRPr="00AA398F" w:rsidRDefault="00AA398F" w:rsidP="004B0E22">
            <w:pPr>
              <w:rPr>
                <w:szCs w:val="21"/>
              </w:rPr>
            </w:pPr>
            <w:r>
              <w:rPr>
                <w:szCs w:val="21"/>
              </w:rPr>
              <w:t>CTTCGTAGACCCTGCGCTTC</w:t>
            </w:r>
          </w:p>
        </w:tc>
        <w:tc>
          <w:tcPr>
            <w:tcW w:w="3339" w:type="dxa"/>
            <w:vMerge/>
          </w:tcPr>
          <w:p w14:paraId="105FAAC0" w14:textId="77777777" w:rsidR="00AA398F" w:rsidRDefault="00AA398F" w:rsidP="00AA398F">
            <w:pPr>
              <w:jc w:val="left"/>
            </w:pPr>
          </w:p>
        </w:tc>
      </w:tr>
      <w:tr w:rsidR="00AA398F" w14:paraId="0A4B25C6" w14:textId="77777777" w:rsidTr="00AA398F">
        <w:tc>
          <w:tcPr>
            <w:tcW w:w="1696" w:type="dxa"/>
          </w:tcPr>
          <w:p w14:paraId="70F1F2CA" w14:textId="3454C1CF" w:rsidR="00AA398F" w:rsidRDefault="00AA398F" w:rsidP="004B0E22">
            <w:r w:rsidRPr="00AA398F">
              <w:t>mCXCL14-Q3s</w:t>
            </w:r>
          </w:p>
        </w:tc>
        <w:tc>
          <w:tcPr>
            <w:tcW w:w="3261" w:type="dxa"/>
          </w:tcPr>
          <w:p w14:paraId="0CFC30CA" w14:textId="61DE58BE" w:rsidR="00AA398F" w:rsidRPr="00AA398F" w:rsidRDefault="00AA398F" w:rsidP="004B0E22">
            <w:pPr>
              <w:rPr>
                <w:szCs w:val="21"/>
              </w:rPr>
            </w:pPr>
            <w:r>
              <w:rPr>
                <w:szCs w:val="21"/>
              </w:rPr>
              <w:t>CAGAGCACCAAACGCTTCATC</w:t>
            </w:r>
          </w:p>
        </w:tc>
        <w:tc>
          <w:tcPr>
            <w:tcW w:w="3339" w:type="dxa"/>
            <w:vMerge w:val="restart"/>
          </w:tcPr>
          <w:p w14:paraId="41E85D2C" w14:textId="4A406795" w:rsidR="00AA398F" w:rsidRDefault="00AA398F" w:rsidP="00AA398F">
            <w:pPr>
              <w:jc w:val="left"/>
            </w:pPr>
            <w:r>
              <w:t xml:space="preserve">Plasmids derived mouse </w:t>
            </w:r>
            <w:r w:rsidRPr="00AA398F">
              <w:rPr>
                <w:i/>
              </w:rPr>
              <w:t>CXCL14</w:t>
            </w:r>
            <w:r>
              <w:t xml:space="preserve"> mRNA</w:t>
            </w:r>
          </w:p>
        </w:tc>
      </w:tr>
      <w:tr w:rsidR="00AA398F" w14:paraId="3CDA9E87" w14:textId="77777777" w:rsidTr="00AA398F">
        <w:tc>
          <w:tcPr>
            <w:tcW w:w="1696" w:type="dxa"/>
          </w:tcPr>
          <w:p w14:paraId="11BDD35A" w14:textId="29E44D9D" w:rsidR="00AA398F" w:rsidRDefault="00AA398F" w:rsidP="004B0E22">
            <w:r w:rsidRPr="00AA398F">
              <w:t>mCXCL14-Q3</w:t>
            </w:r>
            <w:r>
              <w:t>a</w:t>
            </w:r>
          </w:p>
        </w:tc>
        <w:tc>
          <w:tcPr>
            <w:tcW w:w="3261" w:type="dxa"/>
          </w:tcPr>
          <w:p w14:paraId="3A61CD82" w14:textId="0F527EE5" w:rsidR="00AA398F" w:rsidRPr="00AA398F" w:rsidRDefault="00AA398F" w:rsidP="004B0E22">
            <w:pPr>
              <w:rPr>
                <w:szCs w:val="21"/>
              </w:rPr>
            </w:pPr>
            <w:r w:rsidRPr="00AA398F">
              <w:rPr>
                <w:szCs w:val="21"/>
              </w:rPr>
              <w:t>TTCTTTCCATGATCGTCCACCC</w:t>
            </w:r>
          </w:p>
        </w:tc>
        <w:tc>
          <w:tcPr>
            <w:tcW w:w="3339" w:type="dxa"/>
            <w:vMerge/>
          </w:tcPr>
          <w:p w14:paraId="5515B557" w14:textId="77777777" w:rsidR="00AA398F" w:rsidRDefault="00AA398F" w:rsidP="00AA398F">
            <w:pPr>
              <w:jc w:val="left"/>
            </w:pPr>
          </w:p>
        </w:tc>
      </w:tr>
      <w:tr w:rsidR="00AA398F" w14:paraId="65E66945" w14:textId="77777777" w:rsidTr="00AA398F">
        <w:tc>
          <w:tcPr>
            <w:tcW w:w="1696" w:type="dxa"/>
          </w:tcPr>
          <w:p w14:paraId="79B5D126" w14:textId="115807E3" w:rsidR="00AA398F" w:rsidRDefault="00AA398F" w:rsidP="004B0E22">
            <w:r w:rsidRPr="00E72153">
              <w:t>hCXCL14-qs</w:t>
            </w:r>
          </w:p>
        </w:tc>
        <w:tc>
          <w:tcPr>
            <w:tcW w:w="3261" w:type="dxa"/>
          </w:tcPr>
          <w:p w14:paraId="4F258A7A" w14:textId="2F901B1C" w:rsidR="00AA398F" w:rsidRPr="00007F22" w:rsidRDefault="00AA398F" w:rsidP="004B0E22">
            <w:r>
              <w:t>AAGCCAAAGTACCCGCACTG</w:t>
            </w:r>
          </w:p>
        </w:tc>
        <w:tc>
          <w:tcPr>
            <w:tcW w:w="3339" w:type="dxa"/>
            <w:vMerge w:val="restart"/>
          </w:tcPr>
          <w:p w14:paraId="6E3E44E8" w14:textId="28D6E664" w:rsidR="00AA398F" w:rsidRDefault="00AA398F" w:rsidP="00AA398F">
            <w:pPr>
              <w:jc w:val="left"/>
            </w:pPr>
            <w:r>
              <w:t>E</w:t>
            </w:r>
            <w:r w:rsidRPr="00AA398F">
              <w:t>ndogenous</w:t>
            </w:r>
            <w:r>
              <w:t xml:space="preserve"> mRNA or plasmids derived human </w:t>
            </w:r>
            <w:r w:rsidRPr="00AA398F">
              <w:rPr>
                <w:i/>
              </w:rPr>
              <w:t>CXCL14</w:t>
            </w:r>
            <w:r>
              <w:t xml:space="preserve"> mRNA</w:t>
            </w:r>
          </w:p>
        </w:tc>
      </w:tr>
      <w:tr w:rsidR="00AA398F" w14:paraId="69983456" w14:textId="77777777" w:rsidTr="00AA398F">
        <w:tc>
          <w:tcPr>
            <w:tcW w:w="1696" w:type="dxa"/>
          </w:tcPr>
          <w:p w14:paraId="37EBC807" w14:textId="41C684C1" w:rsidR="00AA398F" w:rsidRDefault="00AA398F" w:rsidP="004B0E22">
            <w:r>
              <w:rPr>
                <w:rFonts w:hint="eastAsia"/>
              </w:rPr>
              <w:t>hCXCL14-qa</w:t>
            </w:r>
          </w:p>
        </w:tc>
        <w:tc>
          <w:tcPr>
            <w:tcW w:w="3261" w:type="dxa"/>
          </w:tcPr>
          <w:p w14:paraId="6B6581CB" w14:textId="0EC29C48" w:rsidR="00AA398F" w:rsidRPr="00007F22" w:rsidRDefault="00AA398F" w:rsidP="004B0E22">
            <w:r>
              <w:t>GACCTCGGTACCTGGACACG</w:t>
            </w:r>
          </w:p>
        </w:tc>
        <w:tc>
          <w:tcPr>
            <w:tcW w:w="3339" w:type="dxa"/>
            <w:vMerge/>
          </w:tcPr>
          <w:p w14:paraId="30312D00" w14:textId="77777777" w:rsidR="00AA398F" w:rsidRDefault="00AA398F" w:rsidP="004B0E22"/>
        </w:tc>
      </w:tr>
      <w:tr w:rsidR="00AA398F" w14:paraId="3348803F" w14:textId="77777777" w:rsidTr="00AA398F">
        <w:tc>
          <w:tcPr>
            <w:tcW w:w="1696" w:type="dxa"/>
          </w:tcPr>
          <w:p w14:paraId="664BADFC" w14:textId="29AC3C71" w:rsidR="00AA398F" w:rsidRPr="00E75F9F" w:rsidRDefault="00AA398F" w:rsidP="004B0E2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B0E22">
              <w:t>mMmp14-qs</w:t>
            </w:r>
          </w:p>
        </w:tc>
        <w:tc>
          <w:tcPr>
            <w:tcW w:w="3261" w:type="dxa"/>
          </w:tcPr>
          <w:p w14:paraId="005E915D" w14:textId="057F9D45" w:rsidR="00AA398F" w:rsidRDefault="00AA398F" w:rsidP="004B0E22">
            <w:r w:rsidRPr="004B0E22">
              <w:t>TTCCAATGATCCCTCCGCCA</w:t>
            </w:r>
          </w:p>
        </w:tc>
        <w:tc>
          <w:tcPr>
            <w:tcW w:w="3339" w:type="dxa"/>
            <w:vMerge w:val="restart"/>
            <w:vAlign w:val="center"/>
          </w:tcPr>
          <w:p w14:paraId="46FB5714" w14:textId="2C52B74E" w:rsidR="00AA398F" w:rsidRDefault="00AA398F" w:rsidP="00AA398F">
            <w:r>
              <w:t>Endogenous mouse</w:t>
            </w:r>
            <w:r w:rsidRPr="00AA398F">
              <w:rPr>
                <w:i/>
              </w:rPr>
              <w:t xml:space="preserve"> Mmp14</w:t>
            </w:r>
          </w:p>
        </w:tc>
      </w:tr>
      <w:tr w:rsidR="00AA398F" w14:paraId="69194651" w14:textId="77777777" w:rsidTr="00AA398F">
        <w:tc>
          <w:tcPr>
            <w:tcW w:w="1696" w:type="dxa"/>
          </w:tcPr>
          <w:p w14:paraId="7F6CBAEA" w14:textId="0AD51920" w:rsidR="00AA398F" w:rsidRPr="004B0E22" w:rsidRDefault="00AA398F" w:rsidP="004B0E22">
            <w:pPr>
              <w:widowControl/>
              <w:rPr>
                <w:rFonts w:ascii="Arial" w:hAnsi="Arial" w:cs="Arial"/>
                <w:sz w:val="20"/>
                <w:szCs w:val="20"/>
              </w:rPr>
            </w:pPr>
            <w:r w:rsidRPr="004B0E22">
              <w:t>mMmp14-qa</w:t>
            </w:r>
          </w:p>
        </w:tc>
        <w:tc>
          <w:tcPr>
            <w:tcW w:w="3261" w:type="dxa"/>
          </w:tcPr>
          <w:p w14:paraId="094B8E89" w14:textId="06FCC4BF" w:rsidR="00AA398F" w:rsidRDefault="00AA398F" w:rsidP="004B0E22">
            <w:r w:rsidRPr="004B0E22">
              <w:t>GACCCTGACTTGCTTCCATAAA</w:t>
            </w:r>
          </w:p>
        </w:tc>
        <w:tc>
          <w:tcPr>
            <w:tcW w:w="3339" w:type="dxa"/>
            <w:vMerge/>
            <w:vAlign w:val="center"/>
          </w:tcPr>
          <w:p w14:paraId="32A7C40F" w14:textId="77777777" w:rsidR="00AA398F" w:rsidRDefault="00AA398F" w:rsidP="00AA398F"/>
        </w:tc>
      </w:tr>
      <w:tr w:rsidR="00AA398F" w14:paraId="71E6F0CB" w14:textId="77777777" w:rsidTr="00AA398F">
        <w:tc>
          <w:tcPr>
            <w:tcW w:w="1696" w:type="dxa"/>
          </w:tcPr>
          <w:p w14:paraId="09AB8D96" w14:textId="72D9A32F" w:rsidR="00AA398F" w:rsidRPr="00E9162B" w:rsidRDefault="00AA398F" w:rsidP="004B0E22">
            <w:r w:rsidRPr="00E9162B">
              <w:t>mFn1-qs</w:t>
            </w:r>
          </w:p>
        </w:tc>
        <w:tc>
          <w:tcPr>
            <w:tcW w:w="3261" w:type="dxa"/>
          </w:tcPr>
          <w:p w14:paraId="15636626" w14:textId="60CC5FE3" w:rsidR="00AA398F" w:rsidRDefault="00AA398F" w:rsidP="004B0E22">
            <w:r w:rsidRPr="004B0E22">
              <w:t>GACGCCGTTCCAGGAGAGTT</w:t>
            </w:r>
          </w:p>
        </w:tc>
        <w:tc>
          <w:tcPr>
            <w:tcW w:w="3339" w:type="dxa"/>
            <w:vMerge w:val="restart"/>
            <w:vAlign w:val="center"/>
          </w:tcPr>
          <w:p w14:paraId="21526B31" w14:textId="5584F819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Fn1</w:t>
            </w:r>
          </w:p>
        </w:tc>
      </w:tr>
      <w:tr w:rsidR="00AA398F" w14:paraId="496BBEA8" w14:textId="77777777" w:rsidTr="00AA398F">
        <w:tc>
          <w:tcPr>
            <w:tcW w:w="1696" w:type="dxa"/>
          </w:tcPr>
          <w:p w14:paraId="43B08C37" w14:textId="374D353D" w:rsidR="00AA398F" w:rsidRPr="00E9162B" w:rsidRDefault="00AA398F" w:rsidP="004B0E22">
            <w:r w:rsidRPr="00E9162B">
              <w:t>mFn1-qa</w:t>
            </w:r>
          </w:p>
        </w:tc>
        <w:tc>
          <w:tcPr>
            <w:tcW w:w="3261" w:type="dxa"/>
          </w:tcPr>
          <w:p w14:paraId="66FFE62E" w14:textId="286A439E" w:rsidR="00AA398F" w:rsidRDefault="00AA398F" w:rsidP="004B0E22">
            <w:r w:rsidRPr="004B0E22">
              <w:t>AGTCAGAGTCGCACTGGTAGA</w:t>
            </w:r>
          </w:p>
        </w:tc>
        <w:tc>
          <w:tcPr>
            <w:tcW w:w="3339" w:type="dxa"/>
            <w:vMerge/>
            <w:vAlign w:val="center"/>
          </w:tcPr>
          <w:p w14:paraId="022E6881" w14:textId="77777777" w:rsidR="00AA398F" w:rsidRDefault="00AA398F" w:rsidP="00AA398F"/>
        </w:tc>
      </w:tr>
      <w:tr w:rsidR="00AA398F" w14:paraId="72B6D813" w14:textId="77777777" w:rsidTr="00AA398F">
        <w:tc>
          <w:tcPr>
            <w:tcW w:w="1696" w:type="dxa"/>
          </w:tcPr>
          <w:p w14:paraId="457E09CD" w14:textId="0F30BD00" w:rsidR="00AA398F" w:rsidRPr="00E9162B" w:rsidRDefault="00AA398F" w:rsidP="004B0E22">
            <w:r w:rsidRPr="00E9162B">
              <w:t>mTK1-qs</w:t>
            </w:r>
          </w:p>
        </w:tc>
        <w:tc>
          <w:tcPr>
            <w:tcW w:w="3261" w:type="dxa"/>
          </w:tcPr>
          <w:p w14:paraId="0F4AD4FE" w14:textId="3CD968F8" w:rsidR="00AA398F" w:rsidRDefault="00AA398F" w:rsidP="004B0E22">
            <w:r w:rsidRPr="004B0E22">
              <w:t>AGCAACAGCTTCTCCACACA</w:t>
            </w:r>
          </w:p>
        </w:tc>
        <w:tc>
          <w:tcPr>
            <w:tcW w:w="3339" w:type="dxa"/>
            <w:vMerge w:val="restart"/>
            <w:vAlign w:val="center"/>
          </w:tcPr>
          <w:p w14:paraId="44D9CDBE" w14:textId="57E941A1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TK1</w:t>
            </w:r>
          </w:p>
        </w:tc>
      </w:tr>
      <w:tr w:rsidR="00AA398F" w14:paraId="1C69141C" w14:textId="77777777" w:rsidTr="00AA398F">
        <w:tc>
          <w:tcPr>
            <w:tcW w:w="1696" w:type="dxa"/>
          </w:tcPr>
          <w:p w14:paraId="6B8C39E0" w14:textId="462C2552" w:rsidR="00AA398F" w:rsidRPr="00E9162B" w:rsidRDefault="00AA398F" w:rsidP="004B0E22">
            <w:r w:rsidRPr="00E9162B">
              <w:t>mTK1-qa</w:t>
            </w:r>
          </w:p>
        </w:tc>
        <w:tc>
          <w:tcPr>
            <w:tcW w:w="3261" w:type="dxa"/>
          </w:tcPr>
          <w:p w14:paraId="7D9532A5" w14:textId="77FD06F8" w:rsidR="00AA398F" w:rsidRDefault="00AA398F" w:rsidP="004B0E22">
            <w:r w:rsidRPr="004B0E22">
              <w:t>CAAGGACTCCTGGGTCACATC</w:t>
            </w:r>
          </w:p>
        </w:tc>
        <w:tc>
          <w:tcPr>
            <w:tcW w:w="3339" w:type="dxa"/>
            <w:vMerge/>
            <w:vAlign w:val="center"/>
          </w:tcPr>
          <w:p w14:paraId="5FC4CFE9" w14:textId="77777777" w:rsidR="00AA398F" w:rsidRDefault="00AA398F" w:rsidP="00AA398F"/>
        </w:tc>
      </w:tr>
      <w:tr w:rsidR="00AA398F" w14:paraId="3F1A9DE4" w14:textId="77777777" w:rsidTr="00AA398F">
        <w:tc>
          <w:tcPr>
            <w:tcW w:w="1696" w:type="dxa"/>
          </w:tcPr>
          <w:p w14:paraId="06353052" w14:textId="6B603075" w:rsidR="00AA398F" w:rsidRPr="00E9162B" w:rsidRDefault="00AA398F" w:rsidP="004B0E22">
            <w:r w:rsidRPr="00E9162B">
              <w:t>mCDH2-qs</w:t>
            </w:r>
          </w:p>
        </w:tc>
        <w:tc>
          <w:tcPr>
            <w:tcW w:w="3261" w:type="dxa"/>
          </w:tcPr>
          <w:p w14:paraId="418B6B77" w14:textId="1DF23A43" w:rsidR="00AA398F" w:rsidRDefault="00AA398F" w:rsidP="004B0E22">
            <w:r w:rsidRPr="004B0E22">
              <w:t>TTCTGGCGGCCTTGCTT</w:t>
            </w:r>
          </w:p>
        </w:tc>
        <w:tc>
          <w:tcPr>
            <w:tcW w:w="3339" w:type="dxa"/>
            <w:vMerge w:val="restart"/>
            <w:vAlign w:val="center"/>
          </w:tcPr>
          <w:p w14:paraId="1CA69E7B" w14:textId="3A45716E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CDH2</w:t>
            </w:r>
          </w:p>
        </w:tc>
      </w:tr>
      <w:tr w:rsidR="00AA398F" w14:paraId="664AFEC5" w14:textId="77777777" w:rsidTr="00AA398F">
        <w:tc>
          <w:tcPr>
            <w:tcW w:w="1696" w:type="dxa"/>
          </w:tcPr>
          <w:p w14:paraId="340897FB" w14:textId="71B1E8C2" w:rsidR="00AA398F" w:rsidRPr="00E9162B" w:rsidRDefault="00AA398F" w:rsidP="004B0E22">
            <w:r w:rsidRPr="00E9162B">
              <w:t>mCDH2-qa</w:t>
            </w:r>
          </w:p>
        </w:tc>
        <w:tc>
          <w:tcPr>
            <w:tcW w:w="3261" w:type="dxa"/>
          </w:tcPr>
          <w:p w14:paraId="48BB346D" w14:textId="6A2CF852" w:rsidR="00AA398F" w:rsidRDefault="00AA398F" w:rsidP="004B0E22">
            <w:r w:rsidRPr="004B0E22">
              <w:t>CGGTAAGACTGCGCTGTAAA</w:t>
            </w:r>
          </w:p>
        </w:tc>
        <w:tc>
          <w:tcPr>
            <w:tcW w:w="3339" w:type="dxa"/>
            <w:vMerge/>
            <w:vAlign w:val="center"/>
          </w:tcPr>
          <w:p w14:paraId="50D714EF" w14:textId="25CF6B49" w:rsidR="00AA398F" w:rsidRDefault="00AA398F" w:rsidP="00AA398F"/>
        </w:tc>
      </w:tr>
      <w:tr w:rsidR="00AA398F" w14:paraId="28DBD907" w14:textId="77777777" w:rsidTr="00AA398F">
        <w:tc>
          <w:tcPr>
            <w:tcW w:w="1696" w:type="dxa"/>
          </w:tcPr>
          <w:p w14:paraId="3B4BA248" w14:textId="4BF58693" w:rsidR="00AA398F" w:rsidRPr="00E9162B" w:rsidRDefault="00AA398F" w:rsidP="004B0E22">
            <w:r w:rsidRPr="00E9162B">
              <w:t>mCDH1-qs</w:t>
            </w:r>
          </w:p>
        </w:tc>
        <w:tc>
          <w:tcPr>
            <w:tcW w:w="3261" w:type="dxa"/>
          </w:tcPr>
          <w:p w14:paraId="5F9D7B4C" w14:textId="07BC199A" w:rsidR="00AA398F" w:rsidRDefault="00AA398F" w:rsidP="004B0E22">
            <w:r w:rsidRPr="004B0E22">
              <w:t>AACGCTCCTGTCTTCAACCC</w:t>
            </w:r>
          </w:p>
        </w:tc>
        <w:tc>
          <w:tcPr>
            <w:tcW w:w="3339" w:type="dxa"/>
            <w:vMerge w:val="restart"/>
            <w:vAlign w:val="center"/>
          </w:tcPr>
          <w:p w14:paraId="378FF5F7" w14:textId="747E1A50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CDH1</w:t>
            </w:r>
          </w:p>
        </w:tc>
      </w:tr>
      <w:tr w:rsidR="00AA398F" w14:paraId="06208114" w14:textId="77777777" w:rsidTr="00AA398F">
        <w:tc>
          <w:tcPr>
            <w:tcW w:w="1696" w:type="dxa"/>
          </w:tcPr>
          <w:p w14:paraId="53238096" w14:textId="5F12C9AC" w:rsidR="00AA398F" w:rsidRPr="00E9162B" w:rsidRDefault="00AA398F" w:rsidP="004B0E22">
            <w:r w:rsidRPr="00E9162B">
              <w:t>mCDH1-qa</w:t>
            </w:r>
          </w:p>
        </w:tc>
        <w:tc>
          <w:tcPr>
            <w:tcW w:w="3261" w:type="dxa"/>
          </w:tcPr>
          <w:p w14:paraId="1408E318" w14:textId="30C3BEC8" w:rsidR="00AA398F" w:rsidRDefault="00AA398F" w:rsidP="004B0E22">
            <w:r w:rsidRPr="004B0E22">
              <w:t>GGTCACTTTGAGTGTGGCGA</w:t>
            </w:r>
          </w:p>
        </w:tc>
        <w:tc>
          <w:tcPr>
            <w:tcW w:w="3339" w:type="dxa"/>
            <w:vMerge/>
            <w:vAlign w:val="center"/>
          </w:tcPr>
          <w:p w14:paraId="33FCD913" w14:textId="77777777" w:rsidR="00AA398F" w:rsidRDefault="00AA398F" w:rsidP="00AA398F"/>
        </w:tc>
      </w:tr>
      <w:tr w:rsidR="00AA398F" w14:paraId="1C7E4C23" w14:textId="77777777" w:rsidTr="00AA398F">
        <w:tc>
          <w:tcPr>
            <w:tcW w:w="1696" w:type="dxa"/>
          </w:tcPr>
          <w:p w14:paraId="1055B2FA" w14:textId="6004BD85" w:rsidR="00AA398F" w:rsidRPr="00E9162B" w:rsidRDefault="00AA398F" w:rsidP="004B0E22">
            <w:r w:rsidRPr="00E9162B">
              <w:t>mTwist1-qs</w:t>
            </w:r>
          </w:p>
        </w:tc>
        <w:tc>
          <w:tcPr>
            <w:tcW w:w="3261" w:type="dxa"/>
          </w:tcPr>
          <w:p w14:paraId="42BFE53B" w14:textId="3BA1C98C" w:rsidR="00AA398F" w:rsidRDefault="00AA398F" w:rsidP="004B0E22">
            <w:r w:rsidRPr="004B0E22">
              <w:t>TTCACAAGAATCAGGGCGTG</w:t>
            </w:r>
          </w:p>
        </w:tc>
        <w:tc>
          <w:tcPr>
            <w:tcW w:w="3339" w:type="dxa"/>
            <w:vMerge w:val="restart"/>
            <w:vAlign w:val="center"/>
          </w:tcPr>
          <w:p w14:paraId="56C9F30E" w14:textId="7D18BCA5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Twist1</w:t>
            </w:r>
          </w:p>
        </w:tc>
      </w:tr>
      <w:tr w:rsidR="00AA398F" w14:paraId="411EEF41" w14:textId="77777777" w:rsidTr="00AA398F">
        <w:tc>
          <w:tcPr>
            <w:tcW w:w="1696" w:type="dxa"/>
          </w:tcPr>
          <w:p w14:paraId="637C62ED" w14:textId="34615034" w:rsidR="00AA398F" w:rsidRPr="00E9162B" w:rsidRDefault="00AA398F" w:rsidP="004B0E22">
            <w:r w:rsidRPr="00E9162B">
              <w:t>mTwist1-qa</w:t>
            </w:r>
          </w:p>
        </w:tc>
        <w:tc>
          <w:tcPr>
            <w:tcW w:w="3261" w:type="dxa"/>
          </w:tcPr>
          <w:p w14:paraId="35EC03A0" w14:textId="28A0D0D1" w:rsidR="00AA398F" w:rsidRDefault="00AA398F" w:rsidP="004B0E22">
            <w:r w:rsidRPr="004B0E22">
              <w:t>CTGCCCCTCTGGGAATCTCT</w:t>
            </w:r>
          </w:p>
        </w:tc>
        <w:tc>
          <w:tcPr>
            <w:tcW w:w="3339" w:type="dxa"/>
            <w:vMerge/>
            <w:vAlign w:val="center"/>
          </w:tcPr>
          <w:p w14:paraId="3A53EFAF" w14:textId="77777777" w:rsidR="00AA398F" w:rsidRDefault="00AA398F" w:rsidP="00AA398F"/>
        </w:tc>
      </w:tr>
      <w:tr w:rsidR="00AA398F" w14:paraId="622CDDE2" w14:textId="77777777" w:rsidTr="00AA398F">
        <w:tc>
          <w:tcPr>
            <w:tcW w:w="1696" w:type="dxa"/>
          </w:tcPr>
          <w:p w14:paraId="1FE43AB7" w14:textId="562679FF" w:rsidR="00AA398F" w:rsidRPr="00E9162B" w:rsidRDefault="00AA398F" w:rsidP="004B0E22">
            <w:proofErr w:type="spellStart"/>
            <w:r w:rsidRPr="00E9162B">
              <w:t>mVim-qs</w:t>
            </w:r>
            <w:proofErr w:type="spellEnd"/>
          </w:p>
        </w:tc>
        <w:tc>
          <w:tcPr>
            <w:tcW w:w="3261" w:type="dxa"/>
          </w:tcPr>
          <w:p w14:paraId="11AD3F39" w14:textId="6789BD78" w:rsidR="00AA398F" w:rsidRDefault="00AA398F" w:rsidP="004B0E22">
            <w:r w:rsidRPr="004B0E22">
              <w:t>AGCACCCTGCAGTCATTCAG</w:t>
            </w:r>
          </w:p>
        </w:tc>
        <w:tc>
          <w:tcPr>
            <w:tcW w:w="3339" w:type="dxa"/>
            <w:vMerge w:val="restart"/>
            <w:vAlign w:val="center"/>
          </w:tcPr>
          <w:p w14:paraId="3E5F1EC9" w14:textId="1EEB0EFB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Vim</w:t>
            </w:r>
          </w:p>
        </w:tc>
      </w:tr>
      <w:tr w:rsidR="00AA398F" w14:paraId="1A989174" w14:textId="77777777" w:rsidTr="00AA398F">
        <w:tc>
          <w:tcPr>
            <w:tcW w:w="1696" w:type="dxa"/>
          </w:tcPr>
          <w:p w14:paraId="67F5D482" w14:textId="089FEE5C" w:rsidR="00AA398F" w:rsidRPr="00E9162B" w:rsidRDefault="00AA398F" w:rsidP="004B0E22">
            <w:proofErr w:type="spellStart"/>
            <w:r w:rsidRPr="00E9162B">
              <w:t>mVim-qa</w:t>
            </w:r>
            <w:proofErr w:type="spellEnd"/>
          </w:p>
        </w:tc>
        <w:tc>
          <w:tcPr>
            <w:tcW w:w="3261" w:type="dxa"/>
          </w:tcPr>
          <w:p w14:paraId="5CE670E4" w14:textId="4E559E04" w:rsidR="00AA398F" w:rsidRDefault="00AA398F" w:rsidP="004B0E22">
            <w:r w:rsidRPr="004B0E22">
              <w:t>TCCACTTTCCGTTCAAGGTCA</w:t>
            </w:r>
          </w:p>
        </w:tc>
        <w:tc>
          <w:tcPr>
            <w:tcW w:w="3339" w:type="dxa"/>
            <w:vMerge/>
            <w:vAlign w:val="center"/>
          </w:tcPr>
          <w:p w14:paraId="0F85C9BA" w14:textId="77777777" w:rsidR="00AA398F" w:rsidRDefault="00AA398F" w:rsidP="00AA398F"/>
        </w:tc>
      </w:tr>
      <w:tr w:rsidR="00AA398F" w14:paraId="43FCE928" w14:textId="77777777" w:rsidTr="00AA398F">
        <w:tc>
          <w:tcPr>
            <w:tcW w:w="1696" w:type="dxa"/>
          </w:tcPr>
          <w:p w14:paraId="1C4B3C07" w14:textId="0913CB17" w:rsidR="00AA398F" w:rsidRPr="00E9162B" w:rsidRDefault="00AA398F" w:rsidP="004B0E22">
            <w:r w:rsidRPr="00E9162B">
              <w:t>mSnai1-qs</w:t>
            </w:r>
          </w:p>
        </w:tc>
        <w:tc>
          <w:tcPr>
            <w:tcW w:w="3261" w:type="dxa"/>
          </w:tcPr>
          <w:p w14:paraId="0D4A885A" w14:textId="0A083900" w:rsidR="00AA398F" w:rsidRDefault="00AA398F" w:rsidP="004B0E22">
            <w:r w:rsidRPr="00AA398F">
              <w:t>GTCCAGCTGTAACCATGCCT</w:t>
            </w:r>
          </w:p>
        </w:tc>
        <w:tc>
          <w:tcPr>
            <w:tcW w:w="3339" w:type="dxa"/>
            <w:vMerge w:val="restart"/>
            <w:vAlign w:val="center"/>
          </w:tcPr>
          <w:p w14:paraId="7F5D93D2" w14:textId="4DE6209E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Snail1</w:t>
            </w:r>
          </w:p>
        </w:tc>
      </w:tr>
      <w:tr w:rsidR="00AA398F" w14:paraId="368C87D3" w14:textId="77777777" w:rsidTr="00AA398F">
        <w:tc>
          <w:tcPr>
            <w:tcW w:w="1696" w:type="dxa"/>
          </w:tcPr>
          <w:p w14:paraId="357EFD2B" w14:textId="4AE36179" w:rsidR="00AA398F" w:rsidRPr="00E9162B" w:rsidRDefault="00AA398F" w:rsidP="004B0E22">
            <w:r w:rsidRPr="00E9162B">
              <w:t>mSnai1-qa</w:t>
            </w:r>
          </w:p>
        </w:tc>
        <w:tc>
          <w:tcPr>
            <w:tcW w:w="3261" w:type="dxa"/>
          </w:tcPr>
          <w:p w14:paraId="63C31B95" w14:textId="1C0E968A" w:rsidR="00AA398F" w:rsidRDefault="00AA398F" w:rsidP="004B0E22">
            <w:r w:rsidRPr="00AA398F">
              <w:t>TGTCACCAGGACAAATGGGG</w:t>
            </w:r>
          </w:p>
        </w:tc>
        <w:tc>
          <w:tcPr>
            <w:tcW w:w="3339" w:type="dxa"/>
            <w:vMerge/>
            <w:vAlign w:val="center"/>
          </w:tcPr>
          <w:p w14:paraId="4F060F7A" w14:textId="77777777" w:rsidR="00AA398F" w:rsidRDefault="00AA398F" w:rsidP="00AA398F"/>
        </w:tc>
      </w:tr>
      <w:tr w:rsidR="00AA398F" w14:paraId="7C9A2645" w14:textId="77777777" w:rsidTr="00AA398F">
        <w:tc>
          <w:tcPr>
            <w:tcW w:w="1696" w:type="dxa"/>
          </w:tcPr>
          <w:p w14:paraId="1D60BEB7" w14:textId="2126F1FC" w:rsidR="00AA398F" w:rsidRPr="00E9162B" w:rsidRDefault="00AA398F" w:rsidP="00AA398F">
            <w:r w:rsidRPr="00E9162B">
              <w:t>mSox2-qs</w:t>
            </w:r>
          </w:p>
        </w:tc>
        <w:tc>
          <w:tcPr>
            <w:tcW w:w="3261" w:type="dxa"/>
          </w:tcPr>
          <w:p w14:paraId="23812C1A" w14:textId="11AC9EEC" w:rsidR="00AA398F" w:rsidRDefault="00AA398F" w:rsidP="00AA398F">
            <w:r w:rsidRPr="00AA398F">
              <w:t>GGAGGAGAGCGCCTGTTTTT</w:t>
            </w:r>
          </w:p>
        </w:tc>
        <w:tc>
          <w:tcPr>
            <w:tcW w:w="3339" w:type="dxa"/>
            <w:vMerge w:val="restart"/>
            <w:vAlign w:val="center"/>
          </w:tcPr>
          <w:p w14:paraId="2D85AF13" w14:textId="35927192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Sox2</w:t>
            </w:r>
          </w:p>
        </w:tc>
      </w:tr>
      <w:tr w:rsidR="00AA398F" w14:paraId="4FC22D9E" w14:textId="77777777" w:rsidTr="00AA398F">
        <w:tc>
          <w:tcPr>
            <w:tcW w:w="1696" w:type="dxa"/>
          </w:tcPr>
          <w:p w14:paraId="40BB1203" w14:textId="52AF13BC" w:rsidR="00AA398F" w:rsidRPr="00E9162B" w:rsidRDefault="00AA398F" w:rsidP="00AA398F">
            <w:r w:rsidRPr="00E9162B">
              <w:t>mSox2-qa</w:t>
            </w:r>
          </w:p>
        </w:tc>
        <w:tc>
          <w:tcPr>
            <w:tcW w:w="3261" w:type="dxa"/>
          </w:tcPr>
          <w:p w14:paraId="63AEDB1F" w14:textId="6AB8D99B" w:rsidR="00AA398F" w:rsidRDefault="00AA398F" w:rsidP="00AA398F">
            <w:r w:rsidRPr="00AA398F">
              <w:t>CTGGCGGAGAATAGTTGGGG</w:t>
            </w:r>
          </w:p>
        </w:tc>
        <w:tc>
          <w:tcPr>
            <w:tcW w:w="3339" w:type="dxa"/>
            <w:vMerge/>
            <w:vAlign w:val="center"/>
          </w:tcPr>
          <w:p w14:paraId="461932E4" w14:textId="77777777" w:rsidR="00AA398F" w:rsidRDefault="00AA398F" w:rsidP="00AA398F"/>
        </w:tc>
      </w:tr>
      <w:tr w:rsidR="00AA398F" w14:paraId="34B76E4A" w14:textId="77777777" w:rsidTr="00AA398F">
        <w:tc>
          <w:tcPr>
            <w:tcW w:w="1696" w:type="dxa"/>
          </w:tcPr>
          <w:p w14:paraId="675CE99A" w14:textId="01906E06" w:rsidR="00AA398F" w:rsidRPr="00E9162B" w:rsidRDefault="00AA398F" w:rsidP="00AA398F">
            <w:proofErr w:type="spellStart"/>
            <w:r w:rsidRPr="00E9162B">
              <w:t>mOcln-qs</w:t>
            </w:r>
            <w:proofErr w:type="spellEnd"/>
          </w:p>
        </w:tc>
        <w:tc>
          <w:tcPr>
            <w:tcW w:w="3261" w:type="dxa"/>
          </w:tcPr>
          <w:p w14:paraId="727AA5AA" w14:textId="63E714FE" w:rsidR="00AA398F" w:rsidRDefault="00AA398F" w:rsidP="00AA398F">
            <w:r w:rsidRPr="00AA398F">
              <w:t>GAACTGTGGATTGGCAGCG</w:t>
            </w:r>
          </w:p>
        </w:tc>
        <w:tc>
          <w:tcPr>
            <w:tcW w:w="3339" w:type="dxa"/>
            <w:vMerge w:val="restart"/>
            <w:vAlign w:val="center"/>
          </w:tcPr>
          <w:p w14:paraId="66325A19" w14:textId="3AB308A0" w:rsidR="00AA398F" w:rsidRDefault="00AA398F" w:rsidP="00AA398F">
            <w:r>
              <w:t xml:space="preserve">Endogenous mouse </w:t>
            </w:r>
            <w:proofErr w:type="spellStart"/>
            <w:r w:rsidRPr="00AA398F">
              <w:rPr>
                <w:i/>
              </w:rPr>
              <w:t>Ocln</w:t>
            </w:r>
            <w:proofErr w:type="spellEnd"/>
          </w:p>
        </w:tc>
      </w:tr>
      <w:tr w:rsidR="00AA398F" w14:paraId="152D6369" w14:textId="77777777" w:rsidTr="00AA398F">
        <w:tc>
          <w:tcPr>
            <w:tcW w:w="1696" w:type="dxa"/>
          </w:tcPr>
          <w:p w14:paraId="7C0ED45C" w14:textId="04071316" w:rsidR="00AA398F" w:rsidRPr="00E9162B" w:rsidRDefault="00AA398F" w:rsidP="00AA398F">
            <w:proofErr w:type="spellStart"/>
            <w:r w:rsidRPr="00E9162B">
              <w:t>mOcln-qa</w:t>
            </w:r>
            <w:proofErr w:type="spellEnd"/>
          </w:p>
        </w:tc>
        <w:tc>
          <w:tcPr>
            <w:tcW w:w="3261" w:type="dxa"/>
          </w:tcPr>
          <w:p w14:paraId="5FF5D890" w14:textId="5E88A4D6" w:rsidR="00AA398F" w:rsidRDefault="00AA398F" w:rsidP="00AA398F">
            <w:r w:rsidRPr="00AA398F">
              <w:t>AGCAAAATGTCCAGGCTCCC</w:t>
            </w:r>
          </w:p>
        </w:tc>
        <w:tc>
          <w:tcPr>
            <w:tcW w:w="3339" w:type="dxa"/>
            <w:vMerge/>
            <w:vAlign w:val="center"/>
          </w:tcPr>
          <w:p w14:paraId="7581F1FD" w14:textId="77777777" w:rsidR="00AA398F" w:rsidRDefault="00AA398F" w:rsidP="00AA398F"/>
        </w:tc>
      </w:tr>
      <w:tr w:rsidR="00AA398F" w14:paraId="1041F655" w14:textId="77777777" w:rsidTr="00AA398F">
        <w:tc>
          <w:tcPr>
            <w:tcW w:w="1696" w:type="dxa"/>
          </w:tcPr>
          <w:p w14:paraId="094B6739" w14:textId="1B574CF1" w:rsidR="00AA398F" w:rsidRPr="00E9162B" w:rsidRDefault="00AA398F" w:rsidP="00AA398F">
            <w:r w:rsidRPr="00E9162B">
              <w:t>mMmp9-qs</w:t>
            </w:r>
          </w:p>
        </w:tc>
        <w:tc>
          <w:tcPr>
            <w:tcW w:w="3261" w:type="dxa"/>
          </w:tcPr>
          <w:p w14:paraId="2CC3B267" w14:textId="5BE91B05" w:rsidR="00AA398F" w:rsidRDefault="00AA398F" w:rsidP="00AA398F">
            <w:r w:rsidRPr="00AA398F">
              <w:t>GAGTTCTCTGGTGTGCCCTG</w:t>
            </w:r>
          </w:p>
        </w:tc>
        <w:tc>
          <w:tcPr>
            <w:tcW w:w="3339" w:type="dxa"/>
            <w:vMerge w:val="restart"/>
            <w:vAlign w:val="center"/>
          </w:tcPr>
          <w:p w14:paraId="6A9FD1D6" w14:textId="0ACD9067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Mmp9</w:t>
            </w:r>
          </w:p>
        </w:tc>
      </w:tr>
      <w:tr w:rsidR="00AA398F" w14:paraId="00C810D6" w14:textId="77777777" w:rsidTr="00AA398F">
        <w:tc>
          <w:tcPr>
            <w:tcW w:w="1696" w:type="dxa"/>
          </w:tcPr>
          <w:p w14:paraId="4D93CA75" w14:textId="5F0920F0" w:rsidR="00AA398F" w:rsidRPr="00E9162B" w:rsidRDefault="00AA398F" w:rsidP="00AA398F">
            <w:r w:rsidRPr="00E9162B">
              <w:t>mMmp9-qa</w:t>
            </w:r>
          </w:p>
        </w:tc>
        <w:tc>
          <w:tcPr>
            <w:tcW w:w="3261" w:type="dxa"/>
          </w:tcPr>
          <w:p w14:paraId="39CAD175" w14:textId="792C0216" w:rsidR="00AA398F" w:rsidRDefault="00AA398F" w:rsidP="00AA398F">
            <w:r w:rsidRPr="00AA398F">
              <w:t>TTGGAAACTCACACGCCAGA</w:t>
            </w:r>
          </w:p>
        </w:tc>
        <w:tc>
          <w:tcPr>
            <w:tcW w:w="3339" w:type="dxa"/>
            <w:vMerge/>
            <w:vAlign w:val="center"/>
          </w:tcPr>
          <w:p w14:paraId="34D23F02" w14:textId="77777777" w:rsidR="00AA398F" w:rsidRDefault="00AA398F" w:rsidP="00AA398F"/>
        </w:tc>
      </w:tr>
      <w:tr w:rsidR="00AA398F" w14:paraId="56C84C0E" w14:textId="77777777" w:rsidTr="00AA398F">
        <w:tc>
          <w:tcPr>
            <w:tcW w:w="1696" w:type="dxa"/>
          </w:tcPr>
          <w:p w14:paraId="163AA4CE" w14:textId="7952894A" w:rsidR="00AA398F" w:rsidRPr="00E9162B" w:rsidRDefault="00AA398F" w:rsidP="00AA398F">
            <w:r w:rsidRPr="00E9162B">
              <w:t>mMmp2-qs</w:t>
            </w:r>
          </w:p>
        </w:tc>
        <w:tc>
          <w:tcPr>
            <w:tcW w:w="3261" w:type="dxa"/>
          </w:tcPr>
          <w:p w14:paraId="62D13C1D" w14:textId="6C0242C5" w:rsidR="00AA398F" w:rsidRDefault="00AA398F" w:rsidP="00AA398F">
            <w:r w:rsidRPr="00AA398F">
              <w:t>ACGATGATGACCGGAAGTGG</w:t>
            </w:r>
          </w:p>
        </w:tc>
        <w:tc>
          <w:tcPr>
            <w:tcW w:w="3339" w:type="dxa"/>
            <w:vMerge w:val="restart"/>
            <w:vAlign w:val="center"/>
          </w:tcPr>
          <w:p w14:paraId="0FFC229B" w14:textId="052F5F11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Mmp2</w:t>
            </w:r>
          </w:p>
        </w:tc>
      </w:tr>
      <w:tr w:rsidR="00AA398F" w14:paraId="3E28BCD4" w14:textId="77777777" w:rsidTr="00AA398F">
        <w:tc>
          <w:tcPr>
            <w:tcW w:w="1696" w:type="dxa"/>
          </w:tcPr>
          <w:p w14:paraId="5D1A9451" w14:textId="0058F4A1" w:rsidR="00AA398F" w:rsidRPr="00E9162B" w:rsidRDefault="00AA398F" w:rsidP="00AA398F">
            <w:r w:rsidRPr="00E9162B">
              <w:t>mMmp2-qa</w:t>
            </w:r>
          </w:p>
        </w:tc>
        <w:tc>
          <w:tcPr>
            <w:tcW w:w="3261" w:type="dxa"/>
          </w:tcPr>
          <w:p w14:paraId="5FB8E275" w14:textId="69ACD542" w:rsidR="00AA398F" w:rsidRDefault="00AA398F" w:rsidP="00AA398F">
            <w:r w:rsidRPr="00AA398F">
              <w:t>GTCCTGAGAGTGTTCCAGCC</w:t>
            </w:r>
          </w:p>
        </w:tc>
        <w:tc>
          <w:tcPr>
            <w:tcW w:w="3339" w:type="dxa"/>
            <w:vMerge/>
            <w:vAlign w:val="center"/>
          </w:tcPr>
          <w:p w14:paraId="52D48615" w14:textId="77777777" w:rsidR="00AA398F" w:rsidRDefault="00AA398F" w:rsidP="00AA398F"/>
        </w:tc>
      </w:tr>
      <w:tr w:rsidR="00AA398F" w14:paraId="58284EB8" w14:textId="77777777" w:rsidTr="00AA398F">
        <w:tc>
          <w:tcPr>
            <w:tcW w:w="1696" w:type="dxa"/>
          </w:tcPr>
          <w:p w14:paraId="5BE29E69" w14:textId="551408AD" w:rsidR="00AA398F" w:rsidRPr="00E9162B" w:rsidRDefault="00AA398F" w:rsidP="004B0E22">
            <w:r w:rsidRPr="00E9162B">
              <w:t>mKrt10-qs</w:t>
            </w:r>
          </w:p>
        </w:tc>
        <w:tc>
          <w:tcPr>
            <w:tcW w:w="3261" w:type="dxa"/>
          </w:tcPr>
          <w:p w14:paraId="1FE41C34" w14:textId="489F6379" w:rsidR="00AA398F" w:rsidRPr="004B0E22" w:rsidRDefault="00AA398F" w:rsidP="004B0E22">
            <w:r w:rsidRPr="00AA398F">
              <w:t>ACGAGAAGCATGGCAACTCA</w:t>
            </w:r>
          </w:p>
        </w:tc>
        <w:tc>
          <w:tcPr>
            <w:tcW w:w="3339" w:type="dxa"/>
            <w:vMerge w:val="restart"/>
            <w:vAlign w:val="center"/>
          </w:tcPr>
          <w:p w14:paraId="0D1ACC9D" w14:textId="3873BF9A" w:rsidR="00AA398F" w:rsidRDefault="00AA398F" w:rsidP="00AA398F">
            <w:r>
              <w:t xml:space="preserve">Endogenous mouse </w:t>
            </w:r>
            <w:r w:rsidRPr="00AA398F">
              <w:rPr>
                <w:i/>
              </w:rPr>
              <w:t>Krt10</w:t>
            </w:r>
          </w:p>
        </w:tc>
      </w:tr>
      <w:tr w:rsidR="00AA398F" w14:paraId="377D9141" w14:textId="77777777" w:rsidTr="00AA398F">
        <w:tc>
          <w:tcPr>
            <w:tcW w:w="1696" w:type="dxa"/>
          </w:tcPr>
          <w:p w14:paraId="2C6DDE8E" w14:textId="1A5AEB45" w:rsidR="00AA398F" w:rsidRPr="00E9162B" w:rsidRDefault="00AA398F" w:rsidP="00AA398F">
            <w:r w:rsidRPr="00E9162B">
              <w:t>mKrtq0-qa</w:t>
            </w:r>
          </w:p>
        </w:tc>
        <w:tc>
          <w:tcPr>
            <w:tcW w:w="3261" w:type="dxa"/>
          </w:tcPr>
          <w:p w14:paraId="0DFFA75C" w14:textId="06A0EB5C" w:rsidR="00AA398F" w:rsidRPr="004B0E22" w:rsidRDefault="00AA398F" w:rsidP="00AA398F">
            <w:r w:rsidRPr="00AA398F">
              <w:t>TTGTCAGGGTGAGGATCTGC</w:t>
            </w:r>
          </w:p>
        </w:tc>
        <w:tc>
          <w:tcPr>
            <w:tcW w:w="3339" w:type="dxa"/>
            <w:vMerge/>
            <w:vAlign w:val="center"/>
          </w:tcPr>
          <w:p w14:paraId="23C4299F" w14:textId="77777777" w:rsidR="00AA398F" w:rsidRDefault="00AA398F" w:rsidP="00AA398F"/>
        </w:tc>
      </w:tr>
      <w:tr w:rsidR="00AA398F" w14:paraId="40D899E6" w14:textId="77777777" w:rsidTr="00AA398F">
        <w:tc>
          <w:tcPr>
            <w:tcW w:w="1696" w:type="dxa"/>
          </w:tcPr>
          <w:p w14:paraId="2EB7BEEB" w14:textId="3689F532" w:rsidR="00AA398F" w:rsidRPr="00E9162B" w:rsidRDefault="00AA398F" w:rsidP="00AA398F">
            <w:proofErr w:type="spellStart"/>
            <w:r w:rsidRPr="00E9162B">
              <w:t>mFas-qs</w:t>
            </w:r>
            <w:proofErr w:type="spellEnd"/>
          </w:p>
        </w:tc>
        <w:tc>
          <w:tcPr>
            <w:tcW w:w="3261" w:type="dxa"/>
          </w:tcPr>
          <w:p w14:paraId="5A23F950" w14:textId="6DFE09AC" w:rsidR="00AA398F" w:rsidRPr="004B0E22" w:rsidRDefault="00AA398F" w:rsidP="00AA398F">
            <w:r w:rsidRPr="00AA398F">
              <w:t>CCATGCACAGAAGGGAAGGA</w:t>
            </w:r>
          </w:p>
        </w:tc>
        <w:tc>
          <w:tcPr>
            <w:tcW w:w="3339" w:type="dxa"/>
            <w:vMerge w:val="restart"/>
            <w:vAlign w:val="center"/>
          </w:tcPr>
          <w:p w14:paraId="312057E4" w14:textId="2B1863B6" w:rsidR="00AA398F" w:rsidRDefault="00AA398F" w:rsidP="00AA398F">
            <w:r>
              <w:t xml:space="preserve">Endogenous mouse </w:t>
            </w:r>
            <w:proofErr w:type="spellStart"/>
            <w:r w:rsidRPr="00AA398F">
              <w:rPr>
                <w:i/>
              </w:rPr>
              <w:t>Fas</w:t>
            </w:r>
            <w:proofErr w:type="spellEnd"/>
          </w:p>
        </w:tc>
      </w:tr>
      <w:tr w:rsidR="00AA398F" w14:paraId="1B56C273" w14:textId="77777777" w:rsidTr="000F2884">
        <w:tc>
          <w:tcPr>
            <w:tcW w:w="1696" w:type="dxa"/>
          </w:tcPr>
          <w:p w14:paraId="0DEBAEF8" w14:textId="551AE5F7" w:rsidR="00AA398F" w:rsidRPr="00E9162B" w:rsidRDefault="00AA398F" w:rsidP="00AA398F">
            <w:proofErr w:type="spellStart"/>
            <w:r w:rsidRPr="00E9162B">
              <w:t>mFas-qa</w:t>
            </w:r>
            <w:proofErr w:type="spellEnd"/>
          </w:p>
        </w:tc>
        <w:tc>
          <w:tcPr>
            <w:tcW w:w="3261" w:type="dxa"/>
          </w:tcPr>
          <w:p w14:paraId="25A41A77" w14:textId="6DB24C63" w:rsidR="00AA398F" w:rsidRPr="004B0E22" w:rsidRDefault="00AA398F" w:rsidP="00AA398F">
            <w:r w:rsidRPr="00AA398F">
              <w:t>GGGTGCAGTTTGTTTCCACC</w:t>
            </w:r>
          </w:p>
        </w:tc>
        <w:tc>
          <w:tcPr>
            <w:tcW w:w="3339" w:type="dxa"/>
            <w:vMerge/>
          </w:tcPr>
          <w:p w14:paraId="23980DD1" w14:textId="77777777" w:rsidR="00AA398F" w:rsidRDefault="00AA398F" w:rsidP="00AA398F"/>
        </w:tc>
      </w:tr>
    </w:tbl>
    <w:p w14:paraId="3B4F53DC" w14:textId="77777777" w:rsidR="00AA398F" w:rsidRDefault="00AA398F"/>
    <w:sectPr w:rsidR="00AA39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BECAC" w14:textId="77777777" w:rsidR="008A5DA5" w:rsidRDefault="008A5DA5" w:rsidP="00E75F9F">
      <w:r>
        <w:separator/>
      </w:r>
    </w:p>
  </w:endnote>
  <w:endnote w:type="continuationSeparator" w:id="0">
    <w:p w14:paraId="25CA7B13" w14:textId="77777777" w:rsidR="008A5DA5" w:rsidRDefault="008A5DA5" w:rsidP="00E75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328FD" w14:textId="77777777" w:rsidR="008A5DA5" w:rsidRDefault="008A5DA5" w:rsidP="00E75F9F">
      <w:r>
        <w:separator/>
      </w:r>
    </w:p>
  </w:footnote>
  <w:footnote w:type="continuationSeparator" w:id="0">
    <w:p w14:paraId="2A8E1DFB" w14:textId="77777777" w:rsidR="008A5DA5" w:rsidRDefault="008A5DA5" w:rsidP="00E75F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2CC"/>
    <w:rsid w:val="004B0E22"/>
    <w:rsid w:val="005402CC"/>
    <w:rsid w:val="005801E9"/>
    <w:rsid w:val="008A5DA5"/>
    <w:rsid w:val="008B2ACF"/>
    <w:rsid w:val="008E1B04"/>
    <w:rsid w:val="00913777"/>
    <w:rsid w:val="009E0195"/>
    <w:rsid w:val="00AA398F"/>
    <w:rsid w:val="00E75F9F"/>
    <w:rsid w:val="00E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6C876"/>
  <w15:chartTrackingRefBased/>
  <w15:docId w15:val="{717DC15B-F66C-4CCA-B7CB-5DE219F7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F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F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F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F9F"/>
    <w:rPr>
      <w:sz w:val="18"/>
      <w:szCs w:val="18"/>
    </w:rPr>
  </w:style>
  <w:style w:type="table" w:styleId="a7">
    <w:name w:val="Table Grid"/>
    <w:basedOn w:val="a1"/>
    <w:uiPriority w:val="39"/>
    <w:rsid w:val="00E75F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E7902-D81E-497C-9DBE-26626E133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4</cp:revision>
  <dcterms:created xsi:type="dcterms:W3CDTF">2024-02-07T09:59:00Z</dcterms:created>
  <dcterms:modified xsi:type="dcterms:W3CDTF">2024-02-18T07:45:00Z</dcterms:modified>
</cp:coreProperties>
</file>